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ind w:left="0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 xml:space="preserve"> Significant genes generated in Univariate Cox regression analysi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  <w:bookmarkStart w:id="1" w:name="_GoBack"/>
      <w:bookmarkEnd w:id="1"/>
    </w:p>
    <w:tbl>
      <w:tblPr>
        <w:tblStyle w:val="2"/>
        <w:tblW w:w="8317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86"/>
        <w:gridCol w:w="1671"/>
        <w:gridCol w:w="1671"/>
        <w:gridCol w:w="1671"/>
        <w:gridCol w:w="191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  <w:jc w:val="center"/>
        </w:trPr>
        <w:tc>
          <w:tcPr>
            <w:tcW w:w="13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6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6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95%CI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Lower)</w:t>
            </w:r>
          </w:p>
        </w:tc>
        <w:tc>
          <w:tcPr>
            <w:tcW w:w="16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95%CI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Upper)</w:t>
            </w:r>
          </w:p>
        </w:tc>
        <w:tc>
          <w:tcPr>
            <w:tcW w:w="19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OX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131566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8761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05456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47E-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CD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6235070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5267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09119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4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DH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8067165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696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29613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8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P4F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2049338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7901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7895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3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0979891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2776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9405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3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OT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434991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30017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69282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90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PGD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0028988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8455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3148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9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DC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7229593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627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95033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6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0S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7801691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88671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97523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7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SM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0583077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8031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4149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6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T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454891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773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911604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1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CR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016938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343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959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97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LC27A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0598287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914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36025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92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EP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662561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467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9673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1380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OC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436098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39158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66879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1575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PEP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089603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263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0764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1821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P4F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61469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42343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21995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2592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LA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3886974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01938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9281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3560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P2J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4303297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1672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5685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3640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D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69533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56775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9561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441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N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738610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8400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3467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4897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SD17B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0836859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4788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54524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5225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SD17B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0947573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4725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78136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579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O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0933688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58216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14904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6300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TGD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8850594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4873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78328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7476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WHA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486812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801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5128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821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P4B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3004962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399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7388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8300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P2U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2525318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10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986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0929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OX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7774384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37524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6869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1191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SBG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529809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101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3295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4629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GD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1702166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1959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4599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5478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CR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7717145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605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0392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6140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SD17B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17482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3218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897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0233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P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868916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924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9004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1902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DS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4315302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508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807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5549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DUFAB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997581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67645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6872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0334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MO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12451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6851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981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1816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PD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82698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59972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7770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2685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F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07041045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600001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4907668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41486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OT4</w:t>
            </w:r>
          </w:p>
        </w:tc>
        <w:tc>
          <w:tcPr>
            <w:tcW w:w="16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1040045</w:t>
            </w:r>
          </w:p>
        </w:tc>
        <w:tc>
          <w:tcPr>
            <w:tcW w:w="16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49600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284696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43827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EM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7221029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8559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10442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44739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R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8698938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5504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80458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4519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CH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0028318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0494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119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5172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TGS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7366349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98582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1762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6669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SL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066016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8225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6066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64174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AH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7986507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6925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3196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66186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XL2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587466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74196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3430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66558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D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3924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7286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0846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67742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PD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7414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9588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63527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72699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6532809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0108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0562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7420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LC27A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6143442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625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97615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77295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H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1272966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6823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51225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8441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996252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8136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958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85493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OX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8130879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803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320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90852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P1B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7705868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37575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3529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0982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TGS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634443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06974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08142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13241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TA4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00705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01969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6158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17167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OX15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5482241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51696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9718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18282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DS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382170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5044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091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28299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TPR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3185628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62473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69538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32788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L4I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2039729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73563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79282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0275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NN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3224702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2084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5711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3481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N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918586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829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5556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698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BI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4095189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5149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830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51800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OX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7270553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5279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97919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54347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PX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9470299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89688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5025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56656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SF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749223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523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1592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62195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OT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66915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6254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1439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64628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D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696919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55286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77769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78611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GALS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869853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468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1043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8040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DH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7264032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80940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66896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81230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DIPOR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28123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03618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025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94195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SD17B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312216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92502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138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47888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OT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88975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8813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999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71834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DH1A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634785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4527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1194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74614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AT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96363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0327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23459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80644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LC25A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690748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4257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0709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82438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LC25A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826490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116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27477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92293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MACR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58505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74297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8544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93313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DAT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0174172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91438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0196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9669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CR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530557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4366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742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97812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2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997167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37688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786212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1194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SD17B10</w:t>
            </w:r>
          </w:p>
        </w:tc>
        <w:tc>
          <w:tcPr>
            <w:tcW w:w="16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5792852</w:t>
            </w:r>
          </w:p>
        </w:tc>
        <w:tc>
          <w:tcPr>
            <w:tcW w:w="16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370485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299333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1197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DH3A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232635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2273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223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14496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H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3511549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05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36466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56856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VR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181069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5047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924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68124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PT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509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953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9954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68818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CL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312358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35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913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68933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HCR2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952175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57074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8172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74933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DE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2499112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8440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8804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0508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BP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770577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8186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87982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3492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O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7147028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414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5485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52557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MT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916477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7450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4849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61099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MPR1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756908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121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90229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65567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RSP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61765758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89019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511833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9919097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bookmarkStart w:id="0" w:name="_Hlk61212534"/>
      <w:r>
        <w:rPr>
          <w:rFonts w:ascii="Times New Roman" w:hAnsi="Times New Roman" w:cs="Times New Roman"/>
          <w:sz w:val="20"/>
          <w:szCs w:val="20"/>
        </w:rPr>
        <w:t>HR, hazard ratio; CI, confidence interval.</w:t>
      </w:r>
      <w:bookmarkEnd w:id="0"/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841365" cy="4839970"/>
            <wp:effectExtent l="0" t="0" r="0" b="11430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rcRect r="-10871" b="35055"/>
                    <a:stretch>
                      <a:fillRect/>
                    </a:stretch>
                  </pic:blipFill>
                  <pic:spPr>
                    <a:xfrm>
                      <a:off x="0" y="0"/>
                      <a:ext cx="5841365" cy="483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>
        <w:rPr>
          <w:rFonts w:ascii="Times New Roman" w:hAnsi="Times New Roman" w:cs="Times New Roman"/>
          <w:sz w:val="20"/>
          <w:szCs w:val="20"/>
        </w:rPr>
        <w:t xml:space="preserve"> Survival analysis of the five candidate genes. All of GGT5, ACOX2, CYP4F3, HACD4 and ODC1 were independently prognostic gene in IPF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372100" cy="3276600"/>
            <wp:effectExtent l="0" t="0" r="0" b="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rcRect r="-1965" b="56033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2.</w:t>
      </w:r>
      <w:r>
        <w:rPr>
          <w:rFonts w:ascii="Times New Roman" w:hAnsi="Times New Roman" w:cs="Times New Roman"/>
          <w:sz w:val="20"/>
          <w:szCs w:val="20"/>
        </w:rPr>
        <w:t xml:space="preserve"> Decision curve Analysis of the nomogram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6E37CE"/>
    <w:rsid w:val="00163492"/>
    <w:rsid w:val="007B78C7"/>
    <w:rsid w:val="00F55761"/>
    <w:rsid w:val="266E37CE"/>
    <w:rsid w:val="3001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23</Words>
  <Characters>4697</Characters>
  <Lines>39</Lines>
  <Paragraphs>11</Paragraphs>
  <TotalTime>6</TotalTime>
  <ScaleCrop>false</ScaleCrop>
  <LinksUpToDate>false</LinksUpToDate>
  <CharactersWithSpaces>5509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09:03:00Z</dcterms:created>
  <dc:creator>律音</dc:creator>
  <cp:lastModifiedBy>律音</cp:lastModifiedBy>
  <cp:lastPrinted>2022-05-31T12:08:00Z</cp:lastPrinted>
  <dcterms:modified xsi:type="dcterms:W3CDTF">2022-05-31T14:36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